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lang w:val="en-US"/>
        </w:rPr>
        <w:t xml:space="preserve">                      </w:t>
      </w:r>
      <w:r>
        <w:rPr>
          <w:rFonts w:cs="Times New Roman" w:ascii="Times New Roman" w:hAnsi="Times New Roman"/>
          <w:b/>
          <w:bCs/>
          <w:lang w:val="en-US"/>
        </w:rPr>
        <w:t xml:space="preserve">Table S1: </w:t>
      </w:r>
      <w:r>
        <w:rPr>
          <w:b/>
          <w:bCs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lang w:val="en-US"/>
        </w:rPr>
        <w:t>Oligos used in this study</w:t>
      </w:r>
    </w:p>
    <w:tbl>
      <w:tblPr>
        <w:tblW w:w="7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927"/>
      </w:tblGrid>
      <w:tr>
        <w:trPr>
          <w:trHeight w:val="55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ligos</w:t>
            </w:r>
          </w:p>
        </w:tc>
        <w:tc>
          <w:tcPr>
            <w:tcW w:w="4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e 5’- 3’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af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GAGTTCTGCCAAGAAGATCGGGCTATTTGCCTGTGTGTAGGCTGGAGCTGCTTC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ar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TATTTTTTGCTTTCTTCTTTCAATACCTTAACGGTATTCCGGGGATCCGTCGACC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gf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GAAGCCTTTGTTTGAACTCTCTGATCTGTATGATAAGCGTGTAGGCTGGAGCTGCTTCG</w:t>
            </w:r>
          </w:p>
        </w:tc>
      </w:tr>
      <w:tr>
        <w:trPr>
          <w:trHeight w:val="852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gr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GAGATTGAGAACGGTAAAGCCATAGTCCATTGCATTCCGGGGATCCGTCGACC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gf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GAATTCCCACAACCAGGGCAGAAAGCA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ygt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AAGGAGTAAAACCCGCCGTC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rgf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CGCCAGTGTGATGCGTTA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rgr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GAGAGTTCAACAAAGGCTTCGT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cf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CTGTTGAATTACCTGCGG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cr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CTCGTTGCCGTTGATTAC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nusAF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AAGCCGCACGTTATGAAG</w:t>
            </w:r>
          </w:p>
        </w:tc>
      </w:tr>
      <w:tr>
        <w:trPr>
          <w:trHeight w:val="283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nusAR</w:t>
            </w:r>
          </w:p>
        </w:tc>
        <w:tc>
          <w:tcPr>
            <w:tcW w:w="49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AACGTAATTCGCCCAGGTT</w:t>
            </w:r>
          </w:p>
        </w:tc>
      </w:tr>
      <w:tr>
        <w:trPr>
          <w:trHeight w:val="283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eg</w:t>
            </w:r>
          </w:p>
        </w:tc>
        <w:tc>
          <w:tcPr>
            <w:tcW w:w="4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AGGCAGCAGAAAAGCGAG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Didascalia"/>
        <w:keepNext w:val="true"/>
        <w:spacing w:before="0" w:after="20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134" w:right="141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6:24:00Z</dcterms:created>
  <dc:creator>utente</dc:creator>
  <dc:description/>
  <cp:keywords/>
  <dc:language>en-US</dc:language>
  <cp:lastModifiedBy>utente</cp:lastModifiedBy>
  <cp:lastPrinted>2014-04-30T18:31:00Z</cp:lastPrinted>
  <dcterms:modified xsi:type="dcterms:W3CDTF">2014-05-09T16:47:00Z</dcterms:modified>
  <cp:revision>15</cp:revision>
  <dc:subject/>
  <dc:title/>
</cp:coreProperties>
</file>